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ADBCA" w14:textId="77777777" w:rsidR="008B2297" w:rsidRPr="001319BD" w:rsidRDefault="008B2297" w:rsidP="008B2297">
      <w:pPr>
        <w:pStyle w:val="ListParagraph"/>
        <w:ind w:left="0"/>
        <w:rPr>
          <w:rFonts w:ascii="Times" w:eastAsia="Times" w:hAnsi="Times" w:cs="Times"/>
          <w:color w:val="000000" w:themeColor="text1"/>
          <w:lang w:val="en-US"/>
        </w:rPr>
      </w:pPr>
      <w:r w:rsidRPr="001319BD">
        <w:rPr>
          <w:rFonts w:ascii="Times" w:eastAsia="Times" w:hAnsi="Times" w:cs="Times"/>
          <w:b/>
          <w:bCs/>
          <w:color w:val="000000" w:themeColor="text1"/>
          <w:lang w:val="en-US"/>
        </w:rPr>
        <w:t>Supplementa</w:t>
      </w:r>
      <w:r>
        <w:rPr>
          <w:rFonts w:ascii="Times" w:eastAsia="Times" w:hAnsi="Times" w:cs="Times"/>
          <w:b/>
          <w:bCs/>
          <w:color w:val="000000" w:themeColor="text1"/>
          <w:lang w:val="en-US"/>
        </w:rPr>
        <w:t>ry</w:t>
      </w:r>
      <w:r w:rsidRPr="001319BD">
        <w:rPr>
          <w:rFonts w:ascii="Times" w:eastAsia="Times" w:hAnsi="Times" w:cs="Times"/>
          <w:b/>
          <w:bCs/>
          <w:color w:val="000000" w:themeColor="text1"/>
          <w:lang w:val="en-US"/>
        </w:rPr>
        <w:t xml:space="preserve"> Table 1: </w:t>
      </w:r>
      <w:r w:rsidRPr="001319BD">
        <w:rPr>
          <w:rFonts w:ascii="Times" w:eastAsia="Times" w:hAnsi="Times" w:cs="Times"/>
          <w:color w:val="000000" w:themeColor="text1"/>
          <w:lang w:val="en-US"/>
        </w:rPr>
        <w:t>Conflict of Interest Disclosures ATA-ETA Thyroid Eye Disease Consensus Statement</w:t>
      </w:r>
    </w:p>
    <w:tbl>
      <w:tblPr>
        <w:tblpPr w:leftFromText="180" w:rightFromText="180" w:vertAnchor="text" w:tblpY="241"/>
        <w:tblW w:w="3406" w:type="pct"/>
        <w:tblLook w:val="06A0" w:firstRow="1" w:lastRow="0" w:firstColumn="1" w:lastColumn="0" w:noHBand="1" w:noVBand="1"/>
      </w:tblPr>
      <w:tblGrid>
        <w:gridCol w:w="913"/>
        <w:gridCol w:w="1274"/>
        <w:gridCol w:w="1157"/>
        <w:gridCol w:w="1278"/>
        <w:gridCol w:w="1341"/>
        <w:gridCol w:w="1255"/>
        <w:gridCol w:w="1561"/>
      </w:tblGrid>
      <w:tr w:rsidR="008B2297" w:rsidRPr="001319BD" w14:paraId="39E5FACE" w14:textId="77777777" w:rsidTr="00AB0988">
        <w:trPr>
          <w:trHeight w:val="638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EA430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First Nam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D7AB6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Last Name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97794" w14:textId="77777777" w:rsidR="008B2297" w:rsidRPr="001319BD" w:rsidRDefault="008B2297" w:rsidP="00AB0988">
            <w:pPr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 xml:space="preserve">Financial Disclosure Form? </w:t>
            </w:r>
            <w:r w:rsidRPr="001319BD">
              <w:rPr>
                <w:rFonts w:ascii="Times" w:hAnsi="Times" w:cs="Times"/>
              </w:rPr>
              <w:br/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D2BFB" w14:textId="77777777" w:rsidR="008B2297" w:rsidRPr="001319BD" w:rsidRDefault="008B2297" w:rsidP="00AB0988">
            <w:pPr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FDF Date Received?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CED0A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Disclosures Noted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E5C98" w14:textId="77777777" w:rsidR="008B2297" w:rsidRPr="001319BD" w:rsidRDefault="008B2297" w:rsidP="00AB0988">
            <w:pPr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Is this</w:t>
            </w:r>
            <w:r w:rsidRPr="001319BD">
              <w:rPr>
                <w:rFonts w:ascii="Times" w:hAnsi="Times" w:cs="Times"/>
              </w:rPr>
              <w:br/>
            </w:r>
            <w:r w:rsidRPr="001319BD">
              <w:rPr>
                <w:rFonts w:ascii="Times" w:eastAsia="Calibri" w:hAnsi="Times" w:cs="Times"/>
                <w:color w:val="000000" w:themeColor="text1"/>
              </w:rPr>
              <w:t>relationship</w:t>
            </w:r>
            <w:r w:rsidRPr="001319BD">
              <w:rPr>
                <w:rFonts w:ascii="Times" w:hAnsi="Times" w:cs="Times"/>
              </w:rPr>
              <w:br/>
            </w:r>
            <w:r w:rsidRPr="001319BD">
              <w:rPr>
                <w:rFonts w:ascii="Times" w:eastAsia="Calibri" w:hAnsi="Times" w:cs="Times"/>
                <w:color w:val="000000" w:themeColor="text1"/>
              </w:rPr>
              <w:t xml:space="preserve"> relevant?</w:t>
            </w:r>
            <w:r w:rsidRPr="001319BD">
              <w:rPr>
                <w:rFonts w:ascii="Times" w:hAnsi="Times" w:cs="Times"/>
              </w:rPr>
              <w:br/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30365" w14:textId="77777777" w:rsidR="008B2297" w:rsidRPr="001319BD" w:rsidRDefault="008B2297" w:rsidP="00AB0988">
            <w:pPr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Mitigation Measures</w:t>
            </w:r>
          </w:p>
        </w:tc>
      </w:tr>
      <w:tr w:rsidR="008B2297" w:rsidRPr="001319BD" w14:paraId="560BE3E0" w14:textId="77777777" w:rsidTr="00AB0988"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384C1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>Hen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8CABD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Burch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67A57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Yes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058F5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12/08/2020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1AADC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UpToDat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49D6E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>No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840D4" w14:textId="77777777" w:rsidR="008B2297" w:rsidRPr="001319BD" w:rsidRDefault="008B2297" w:rsidP="00AB0988">
            <w:pPr>
              <w:rPr>
                <w:rFonts w:ascii="Times" w:hAnsi="Times" w:cs="Times"/>
              </w:rPr>
            </w:pPr>
          </w:p>
        </w:tc>
      </w:tr>
      <w:tr w:rsidR="008B2297" w:rsidRPr="001319BD" w14:paraId="6EFDD89B" w14:textId="77777777" w:rsidTr="00AB0988"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1E091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 xml:space="preserve">Petros 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0EC80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Perros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DAB77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Yes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7BA37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11/03/2020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F9C7B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IBSA Institut Biochimi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305FB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>No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94C38" w14:textId="77777777" w:rsidR="008B2297" w:rsidRPr="001319BD" w:rsidRDefault="008B2297" w:rsidP="00AB0988">
            <w:pPr>
              <w:rPr>
                <w:rFonts w:ascii="Times" w:hAnsi="Times" w:cs="Times"/>
              </w:rPr>
            </w:pPr>
          </w:p>
        </w:tc>
      </w:tr>
      <w:tr w:rsidR="008B2297" w:rsidRPr="001319BD" w14:paraId="11915F32" w14:textId="77777777" w:rsidTr="00AB0988"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BB177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Tomasz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3DF27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Bednarczuk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48222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Yes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11737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11/04/2020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449AF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Merck</w:t>
            </w:r>
          </w:p>
          <w:p w14:paraId="003B9AF7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Berlin-Chemie</w:t>
            </w:r>
          </w:p>
          <w:p w14:paraId="09B4A7C9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Novartis</w:t>
            </w:r>
          </w:p>
          <w:p w14:paraId="72958A62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Ipsen</w:t>
            </w:r>
          </w:p>
          <w:p w14:paraId="6DEABAF0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Roche diagnostics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28917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>No</w:t>
            </w:r>
          </w:p>
          <w:p w14:paraId="1F221398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>No</w:t>
            </w:r>
          </w:p>
          <w:p w14:paraId="795678B2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>No</w:t>
            </w:r>
          </w:p>
          <w:p w14:paraId="056133A3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>No</w:t>
            </w:r>
          </w:p>
          <w:p w14:paraId="7D06A823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>No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D4233" w14:textId="77777777" w:rsidR="008B2297" w:rsidRPr="001319BD" w:rsidRDefault="008B2297" w:rsidP="00AB0988">
            <w:pPr>
              <w:rPr>
                <w:rFonts w:ascii="Times" w:hAnsi="Times" w:cs="Times"/>
              </w:rPr>
            </w:pPr>
          </w:p>
        </w:tc>
      </w:tr>
      <w:tr w:rsidR="008B2297" w:rsidRPr="001319BD" w14:paraId="78D72B78" w14:textId="77777777" w:rsidTr="00AB0988"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DAB47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David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0796A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Cooper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EC14F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Yes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AB975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3/31/2020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99B77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No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DF586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 xml:space="preserve"> 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118F4" w14:textId="77777777" w:rsidR="008B2297" w:rsidRPr="001319BD" w:rsidRDefault="008B2297" w:rsidP="00AB0988">
            <w:pPr>
              <w:rPr>
                <w:rFonts w:ascii="Times" w:hAnsi="Times" w:cs="Times"/>
              </w:rPr>
            </w:pPr>
          </w:p>
        </w:tc>
      </w:tr>
      <w:tr w:rsidR="008B2297" w:rsidRPr="001319BD" w14:paraId="66630001" w14:textId="77777777" w:rsidTr="00AB0988"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B8AD5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Peter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A117A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>Dolman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D5828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Yes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B9A0C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12/16/2020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19BF2" w14:textId="77777777" w:rsidR="008B2297" w:rsidRPr="001319BD" w:rsidRDefault="008B2297" w:rsidP="00AB0988">
            <w:pPr>
              <w:rPr>
                <w:rFonts w:ascii="Times" w:hAnsi="Times" w:cs="Times"/>
                <w:color w:val="000000" w:themeColor="text1"/>
              </w:rPr>
            </w:pPr>
            <w:r w:rsidRPr="001319BD">
              <w:rPr>
                <w:rFonts w:ascii="Times" w:hAnsi="Times" w:cs="Times"/>
                <w:color w:val="000000" w:themeColor="text1"/>
              </w:rPr>
              <w:t>Immunovant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87332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>No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82EA9" w14:textId="77777777" w:rsidR="008B2297" w:rsidRPr="001319BD" w:rsidRDefault="008B2297" w:rsidP="00AB0988">
            <w:pPr>
              <w:rPr>
                <w:rFonts w:ascii="Times" w:hAnsi="Times" w:cs="Times"/>
              </w:rPr>
            </w:pPr>
          </w:p>
        </w:tc>
      </w:tr>
      <w:tr w:rsidR="008B2297" w:rsidRPr="001319BD" w14:paraId="2F9CCB60" w14:textId="77777777" w:rsidTr="00AB0988"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414CE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Angela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F18FF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Leung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ED9B6" w14:textId="77777777" w:rsidR="008B2297" w:rsidRPr="001319BD" w:rsidRDefault="008B2297" w:rsidP="00AB0988">
            <w:pPr>
              <w:spacing w:line="256" w:lineRule="auto"/>
              <w:jc w:val="center"/>
              <w:rPr>
                <w:rFonts w:eastAsia="Calibri"/>
              </w:rPr>
            </w:pPr>
            <w:r w:rsidRPr="001319BD">
              <w:rPr>
                <w:rFonts w:eastAsia="Calibri"/>
              </w:rPr>
              <w:t>Yes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2E440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eastAsia="Calibri"/>
              </w:rPr>
              <w:t>05/10/2021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B2983" w14:textId="77777777" w:rsidR="008B2297" w:rsidRPr="001319BD" w:rsidRDefault="008B2297" w:rsidP="00AB0988">
            <w:proofErr w:type="spellStart"/>
            <w:r w:rsidRPr="001319BD">
              <w:t>Vertice</w:t>
            </w:r>
            <w:proofErr w:type="spellEnd"/>
          </w:p>
          <w:p w14:paraId="04B484A0" w14:textId="77777777" w:rsidR="008B2297" w:rsidRPr="001319BD" w:rsidRDefault="008B2297" w:rsidP="00AB0988">
            <w:r w:rsidRPr="001319BD">
              <w:t>Medscape</w:t>
            </w:r>
          </w:p>
          <w:p w14:paraId="1C508F52" w14:textId="77777777" w:rsidR="008B2297" w:rsidRPr="001319BD" w:rsidRDefault="008B2297" w:rsidP="00AB0988">
            <w:r w:rsidRPr="001319BD">
              <w:t>China Merck</w:t>
            </w:r>
          </w:p>
          <w:p w14:paraId="5997022C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IBSA Institut Biochimie</w:t>
            </w:r>
          </w:p>
          <w:p w14:paraId="113B3378" w14:textId="77777777" w:rsidR="008B2297" w:rsidRPr="001319BD" w:rsidRDefault="008B2297" w:rsidP="00AB0988"/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24223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No</w:t>
            </w:r>
          </w:p>
          <w:p w14:paraId="4E1FED64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No</w:t>
            </w:r>
          </w:p>
          <w:p w14:paraId="39E2E367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No</w:t>
            </w:r>
          </w:p>
          <w:p w14:paraId="503ACA99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No</w:t>
            </w:r>
          </w:p>
          <w:p w14:paraId="7A7B23CC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</w:p>
          <w:p w14:paraId="61194F9B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FC8F3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</w:p>
        </w:tc>
      </w:tr>
      <w:tr w:rsidR="008B2297" w:rsidRPr="001319BD" w14:paraId="68CE4DA3" w14:textId="77777777" w:rsidTr="00AB0988"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2E516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  <w:color w:val="000000" w:themeColor="text1"/>
              </w:rPr>
              <w:t xml:space="preserve">Ilse 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B5436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  <w:color w:val="000000" w:themeColor="text1"/>
              </w:rPr>
              <w:t>Mombaerts.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A5F94" w14:textId="77777777" w:rsidR="008B2297" w:rsidRPr="001319BD" w:rsidRDefault="008B2297" w:rsidP="00AB0988">
            <w:pPr>
              <w:spacing w:line="256" w:lineRule="auto"/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>Yes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180F1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  <w:color w:val="000000" w:themeColor="text1"/>
              </w:rPr>
              <w:t>11/05/2020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C5EAA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>None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873AD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 xml:space="preserve"> 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A9E78" w14:textId="77777777" w:rsidR="008B2297" w:rsidRPr="001319BD" w:rsidRDefault="008B2297" w:rsidP="00AB0988">
            <w:pPr>
              <w:rPr>
                <w:rFonts w:ascii="Times" w:hAnsi="Times" w:cs="Times"/>
              </w:rPr>
            </w:pPr>
          </w:p>
        </w:tc>
      </w:tr>
      <w:tr w:rsidR="008B2297" w:rsidRPr="001319BD" w14:paraId="4735C220" w14:textId="77777777" w:rsidTr="00AB0988"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56392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Mario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9AD76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Salvi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03E0A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Yes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8EBFD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11/29/2020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20109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>IBSA Institut Biochimie</w:t>
            </w:r>
          </w:p>
          <w:p w14:paraId="219E6B9F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proofErr w:type="spellStart"/>
            <w:r w:rsidRPr="001319BD">
              <w:rPr>
                <w:rFonts w:ascii="Times" w:hAnsi="Times" w:cs="Times"/>
              </w:rPr>
              <w:t>Valenza</w:t>
            </w:r>
            <w:proofErr w:type="spellEnd"/>
            <w:r w:rsidRPr="001319BD">
              <w:rPr>
                <w:rFonts w:ascii="Times" w:hAnsi="Times" w:cs="Times"/>
              </w:rPr>
              <w:t xml:space="preserve">-Bio </w:t>
            </w:r>
          </w:p>
          <w:p w14:paraId="559389D4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 xml:space="preserve">Roche - Institutional </w:t>
            </w:r>
            <w:r w:rsidRPr="001319BD">
              <w:rPr>
                <w:rFonts w:ascii="Times" w:hAnsi="Times" w:cs="Times"/>
              </w:rPr>
              <w:lastRenderedPageBreak/>
              <w:t>Funding only</w:t>
            </w:r>
          </w:p>
          <w:p w14:paraId="181B6668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>Horizon- institutional support only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455D5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lastRenderedPageBreak/>
              <w:t>No</w:t>
            </w:r>
          </w:p>
          <w:p w14:paraId="68CDB31A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>No</w:t>
            </w:r>
          </w:p>
          <w:p w14:paraId="365CEDD9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>No</w:t>
            </w:r>
          </w:p>
          <w:p w14:paraId="261D6BE9" w14:textId="77777777" w:rsidR="008B2297" w:rsidRPr="001319BD" w:rsidRDefault="008B2297" w:rsidP="00AB0988">
            <w:pPr>
              <w:rPr>
                <w:rFonts w:ascii="Times" w:hAnsi="Times" w:cs="Times"/>
              </w:rPr>
            </w:pPr>
          </w:p>
          <w:p w14:paraId="51C18776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>Yes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68E17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Recusal from discussion of teprotumumab, institutional support was considered non-exclusionary.</w:t>
            </w:r>
          </w:p>
        </w:tc>
      </w:tr>
      <w:tr w:rsidR="008B2297" w:rsidRPr="001319BD" w14:paraId="50625980" w14:textId="77777777" w:rsidTr="00AB0988"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5212F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lastRenderedPageBreak/>
              <w:t>Marius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706ED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Stan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19FDF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Yes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EE575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10/16/2020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5A33B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>Horizon- institutional support only</w:t>
            </w:r>
          </w:p>
          <w:p w14:paraId="0073CD4D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>Immunovant</w:t>
            </w:r>
          </w:p>
          <w:p w14:paraId="7597C5A8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r w:rsidRPr="001319BD">
              <w:rPr>
                <w:rFonts w:ascii="Times" w:hAnsi="Times" w:cs="Times"/>
              </w:rPr>
              <w:t xml:space="preserve">Siemens </w:t>
            </w:r>
            <w:proofErr w:type="spellStart"/>
            <w:r w:rsidRPr="001319BD">
              <w:rPr>
                <w:rFonts w:ascii="Times" w:hAnsi="Times" w:cs="Times"/>
              </w:rPr>
              <w:t>Healthineers</w:t>
            </w:r>
            <w:proofErr w:type="spellEnd"/>
          </w:p>
          <w:p w14:paraId="5A86B132" w14:textId="77777777" w:rsidR="008B2297" w:rsidRPr="001319BD" w:rsidRDefault="008B2297" w:rsidP="00AB0988">
            <w:pPr>
              <w:rPr>
                <w:rFonts w:ascii="Times" w:hAnsi="Times" w:cs="Times"/>
              </w:rPr>
            </w:pPr>
            <w:proofErr w:type="spellStart"/>
            <w:r w:rsidRPr="001319BD">
              <w:rPr>
                <w:rFonts w:ascii="Times" w:hAnsi="Times" w:cs="Times"/>
              </w:rPr>
              <w:t>Tolmar</w:t>
            </w:r>
            <w:proofErr w:type="spellEnd"/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8B795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Yes</w:t>
            </w:r>
          </w:p>
          <w:p w14:paraId="0CB7C8F7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</w:p>
          <w:p w14:paraId="01A56CB3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No</w:t>
            </w:r>
          </w:p>
          <w:p w14:paraId="4247AEA6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</w:p>
          <w:p w14:paraId="5303E2CF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No</w:t>
            </w:r>
          </w:p>
          <w:p w14:paraId="5720EF99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>No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4969A" w14:textId="77777777" w:rsidR="008B2297" w:rsidRPr="001319BD" w:rsidRDefault="008B2297" w:rsidP="00AB0988">
            <w:pPr>
              <w:rPr>
                <w:rFonts w:ascii="Times" w:eastAsia="Calibri" w:hAnsi="Times" w:cs="Times"/>
                <w:color w:val="000000" w:themeColor="text1"/>
              </w:rPr>
            </w:pPr>
            <w:r w:rsidRPr="001319BD">
              <w:rPr>
                <w:rFonts w:ascii="Times" w:eastAsia="Calibri" w:hAnsi="Times" w:cs="Times"/>
                <w:color w:val="000000" w:themeColor="text1"/>
              </w:rPr>
              <w:t xml:space="preserve">Recusal from discussion of teprotumumab; institutional support was considered non-exclusionary. </w:t>
            </w:r>
          </w:p>
        </w:tc>
      </w:tr>
    </w:tbl>
    <w:p w14:paraId="68106F3F" w14:textId="77777777" w:rsidR="008B2297" w:rsidRPr="001319BD" w:rsidRDefault="008B2297" w:rsidP="008B2297"/>
    <w:p w14:paraId="688C788D" w14:textId="77777777" w:rsidR="00503E88" w:rsidRDefault="00503E88"/>
    <w:sectPr w:rsidR="00503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297"/>
    <w:rsid w:val="00503E88"/>
    <w:rsid w:val="008B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41CFD"/>
  <w15:chartTrackingRefBased/>
  <w15:docId w15:val="{0CAA1D93-735C-4B32-8EF6-6ADCD6CFD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2297"/>
    <w:pPr>
      <w:spacing w:after="0" w:line="240" w:lineRule="auto"/>
      <w:ind w:left="720"/>
      <w:contextualSpacing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h, Henry (NIH/NIDDK) [E]</dc:creator>
  <cp:keywords/>
  <dc:description/>
  <cp:lastModifiedBy>Burch, Henry (NIH/NIDDK) [E]</cp:lastModifiedBy>
  <cp:revision>1</cp:revision>
  <dcterms:created xsi:type="dcterms:W3CDTF">2022-03-28T20:04:00Z</dcterms:created>
  <dcterms:modified xsi:type="dcterms:W3CDTF">2022-03-28T20:04:00Z</dcterms:modified>
</cp:coreProperties>
</file>